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Cs w:val="24"/>
        </w:rPr>
        <w:t>Additional file 5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The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OsGELP</w:t>
      </w:r>
      <w:r>
        <w:rPr>
          <w:rFonts w:cs="Times New Roman" w:ascii="Times New Roman" w:hAnsi="Times New Roman"/>
          <w:color w:val="000000"/>
          <w:szCs w:val="24"/>
        </w:rPr>
        <w:t xml:space="preserve"> genes </w:t>
      </w:r>
      <w:r>
        <w:rPr>
          <w:rFonts w:cs="Times New Roman" w:ascii="Times New Roman" w:hAnsi="Times New Roman"/>
        </w:rPr>
        <w:t>resulting from duplications after the eudicots-monocots split, and preceding the rice and sorghum speciation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61620</wp:posOffset>
                </wp:positionV>
                <wp:extent cx="6694805" cy="6781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4805" cy="6781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2267"/>
                              <w:gridCol w:w="1985"/>
                              <w:gridCol w:w="1701"/>
                              <w:gridCol w:w="2922"/>
                            </w:tblGrid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Ch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omosome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 xml:space="preserve">Predic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aralogs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 xml:space="preserve">Classes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aralogs with respect to speciation ev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  <w:t>Ch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</w:rPr>
                                    <w:t>omosome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 xml:space="preserve">OsGELP3-5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63-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77-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6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7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FF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2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24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7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27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6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TMLPreformatted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29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0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3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8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39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8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trike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40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trike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trike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trike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42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4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43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8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59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1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97</w:t>
                                  </w:r>
                                </w:p>
                              </w:tc>
                              <w:tc>
                                <w:tcPr>
                                  <w:tcW w:w="2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Cs w:val="24"/>
                                    </w:rPr>
                                    <w:t>OsGELP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4"/>
                                      <w:lang w:val="en-US"/>
                                    </w:rPr>
                                    <w:t>Outparalog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7.15pt;height:533.95pt;mso-wrap-distance-left:9pt;mso-wrap-distance-right:9pt;mso-wrap-distance-top:0pt;mso-wrap-distance-bottom:0pt;margin-top:20.6pt;mso-position-vertical-relative:text;margin-left:60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5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2267"/>
                        <w:gridCol w:w="1985"/>
                        <w:gridCol w:w="1701"/>
                        <w:gridCol w:w="2922"/>
                      </w:tblGrid>
                      <w:tr>
                        <w:trPr>
                          <w:trHeight w:val="711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26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Ch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omosome</w:t>
                            </w:r>
                          </w:p>
                        </w:tc>
                        <w:tc>
                          <w:tcPr>
                            <w:tcW w:w="368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 xml:space="preserve">Predicte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aralogs</w:t>
                            </w:r>
                          </w:p>
                        </w:tc>
                        <w:tc>
                          <w:tcPr>
                            <w:tcW w:w="292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 xml:space="preserve">Classes of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aralogs with respect to speciation events</w:t>
                            </w:r>
                          </w:p>
                        </w:tc>
                      </w:tr>
                      <w:tr>
                        <w:trPr>
                          <w:trHeight w:val="71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26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  <w:t>Ch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</w:rPr>
                              <w:t>omosome</w:t>
                            </w:r>
                          </w:p>
                        </w:tc>
                        <w:tc>
                          <w:tcPr>
                            <w:tcW w:w="292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Cs w:val="24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 xml:space="preserve">OsGELP3-5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63-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77-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8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6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7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FF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0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2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24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7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27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6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TMLPreformatted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29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0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3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8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39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8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trike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40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trike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0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trike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trike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42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4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43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8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59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1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97</w:t>
                            </w:r>
                          </w:p>
                        </w:tc>
                        <w:tc>
                          <w:tcPr>
                            <w:tcW w:w="2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Cs w:val="24"/>
                              </w:rPr>
                              <w:t>OsGELP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4"/>
                                <w:lang w:val="en-US"/>
                              </w:rPr>
                              <w:t>Outparalog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kern w:val="0"/>
      <w:szCs w:val="24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kern w:val="2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kern w:val="2"/>
      <w:lang w:val="en-GB"/>
    </w:rPr>
  </w:style>
  <w:style w:type="character" w:styleId="FooterChar">
    <w:name w:val="Footer Char"/>
    <w:basedOn w:val="DefaultParagraphFont"/>
    <w:qFormat/>
    <w:rPr>
      <w:kern w:val="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677" w:leader="none"/>
        <w:tab w:val="right" w:pos="9355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677" w:leader="none"/>
        <w:tab w:val="right" w:pos="9355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36:00Z</dcterms:created>
  <dc:creator>anna</dc:creator>
  <dc:description/>
  <cp:keywords/>
  <dc:language>en-US</dc:language>
  <cp:lastModifiedBy>anna</cp:lastModifiedBy>
  <dcterms:modified xsi:type="dcterms:W3CDTF">2012-01-24T02:56:00Z</dcterms:modified>
  <cp:revision>9</cp:revision>
  <dc:subject/>
  <dc:title>Additional file 5</dc:title>
</cp:coreProperties>
</file>